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3E4" w:rsidRDefault="002D2B76" w:rsidP="00D143E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S1</w:t>
      </w:r>
      <w:r w:rsidR="00D143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143E4" w:rsidRPr="00D143E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D143E4" w:rsidRPr="00D14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43E4" w:rsidRPr="00D143E4">
        <w:rPr>
          <w:rFonts w:ascii="Times New Roman" w:hAnsi="Times New Roman" w:cs="Times New Roman"/>
          <w:sz w:val="24"/>
          <w:szCs w:val="24"/>
          <w:lang w:val="en-GB"/>
        </w:rPr>
        <w:t xml:space="preserve">list of the most abundant bacterial taxa, their relative </w:t>
      </w:r>
      <w:r w:rsidR="00D143E4" w:rsidRPr="00D143E4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143E4" w:rsidRPr="00D143E4">
        <w:rPr>
          <w:rFonts w:ascii="Times New Roman" w:hAnsi="Times New Roman" w:cs="Times New Roman"/>
          <w:sz w:val="24"/>
          <w:szCs w:val="24"/>
          <w:lang w:val="en-GB"/>
        </w:rPr>
        <w:t>bundance</w:t>
      </w:r>
      <w:r w:rsidR="00D143E4" w:rsidRPr="00D143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D143E4" w:rsidRDefault="00D143E4" w:rsidP="00D143E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143E4">
        <w:rPr>
          <w:rFonts w:ascii="Times New Roman" w:hAnsi="Times New Roman" w:cs="Times New Roman"/>
          <w:sz w:val="24"/>
          <w:szCs w:val="24"/>
          <w:lang w:val="en-GB"/>
        </w:rPr>
        <w:t>values, and statistical analy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:rsidR="00DC4AB2" w:rsidRPr="00D143E4" w:rsidRDefault="00DC4AB2" w:rsidP="00D143E4">
      <w:pPr>
        <w:spacing w:after="0"/>
        <w:rPr>
          <w:lang w:val="en-US"/>
        </w:rPr>
      </w:pPr>
    </w:p>
    <w:tbl>
      <w:tblPr>
        <w:tblpPr w:leftFromText="141" w:rightFromText="141" w:horzAnchor="margin" w:tblpY="57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9"/>
        <w:gridCol w:w="1058"/>
        <w:gridCol w:w="436"/>
        <w:gridCol w:w="875"/>
        <w:gridCol w:w="1058"/>
        <w:gridCol w:w="436"/>
        <w:gridCol w:w="875"/>
        <w:gridCol w:w="1411"/>
      </w:tblGrid>
      <w:tr w:rsidR="002D2B76" w:rsidRPr="00224EFB" w:rsidTr="00D143E4">
        <w:trPr>
          <w:trHeight w:val="450"/>
        </w:trPr>
        <w:tc>
          <w:tcPr>
            <w:tcW w:w="18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lastRenderedPageBreak/>
              <w:t>Taxa</w:t>
            </w:r>
          </w:p>
        </w:tc>
        <w:tc>
          <w:tcPr>
            <w:tcW w:w="1228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eed_C</w:t>
            </w:r>
            <w:proofErr w:type="spellEnd"/>
          </w:p>
        </w:tc>
        <w:tc>
          <w:tcPr>
            <w:tcW w:w="1228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eed_PP</w:t>
            </w:r>
            <w:proofErr w:type="spellEnd"/>
          </w:p>
        </w:tc>
        <w:tc>
          <w:tcPr>
            <w:tcW w:w="7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2B76" w:rsidRPr="00224EFB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it-IT"/>
              </w:rPr>
            </w:pPr>
            <w:r w:rsidRPr="00224EFB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it-IT"/>
              </w:rPr>
              <w:t>P-</w:t>
            </w:r>
            <w:proofErr w:type="spellStart"/>
            <w:r w:rsidRPr="00224EFB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it-IT"/>
              </w:rPr>
              <w:t>value</w:t>
            </w:r>
            <w:proofErr w:type="spellEnd"/>
          </w:p>
        </w:tc>
      </w:tr>
      <w:tr w:rsidR="002D2B76" w:rsidRPr="00224EFB" w:rsidTr="00D143E4">
        <w:trPr>
          <w:trHeight w:val="450"/>
        </w:trPr>
        <w:tc>
          <w:tcPr>
            <w:tcW w:w="1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28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28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2B76" w:rsidRPr="00224EFB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9E299A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Phylum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anobacteri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.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.3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1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rmicute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4.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4.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8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teobacteri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3.4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3.2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7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9E299A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las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loroplast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.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5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cill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4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4.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6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phaproteobacteri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1.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1.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mmaproteobacteri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.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.3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5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9E299A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rd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eptophyt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.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5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cillale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2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8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ctobacillale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4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2.9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ickettsiale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1.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1.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monadale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.1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7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9E299A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Famil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anococc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2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ctobacill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5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uconostoc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2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5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eptococc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2.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raxell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1.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1.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terococc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6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eromonad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ewanell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8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terobacteri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2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monad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3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xalobacter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2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usobacteri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coplasmatacea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9E299A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9E299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Gen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Enterococc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Lactobacill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2.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3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Pediococc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Leuconostoc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Weissell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1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Lactococc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9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Raphan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Aeromona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6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Shewanell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Acinetobacter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Pseudomona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4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Massili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2</w:t>
            </w: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Cetobacteri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2D2B76" w:rsidRPr="003035CD" w:rsidTr="00D143E4">
        <w:trPr>
          <w:trHeight w:val="288"/>
        </w:trPr>
        <w:tc>
          <w:tcPr>
            <w:tcW w:w="1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Enhydrobacter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4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±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lang w:eastAsia="it-IT"/>
              </w:rPr>
              <w:t>0.4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76" w:rsidRPr="003035CD" w:rsidRDefault="002D2B76" w:rsidP="008E5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035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</w:tbl>
    <w:p w:rsidR="002D2B76" w:rsidRPr="002D2B76" w:rsidRDefault="002D2B76" w:rsidP="00513BA9"/>
    <w:sectPr w:rsidR="002D2B76" w:rsidRPr="002D2B76" w:rsidSect="00D143E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76"/>
    <w:rsid w:val="002D2B76"/>
    <w:rsid w:val="00513BA9"/>
    <w:rsid w:val="00D143E4"/>
    <w:rsid w:val="00DC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4DB09"/>
  <w15:chartTrackingRefBased/>
  <w15:docId w15:val="{980AC16D-6E9F-46EB-9316-91192657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D2B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ciana Terova</dc:creator>
  <cp:keywords/>
  <dc:description/>
  <cp:lastModifiedBy>Genciana Terova</cp:lastModifiedBy>
  <cp:revision>3</cp:revision>
  <dcterms:created xsi:type="dcterms:W3CDTF">2022-04-28T14:08:00Z</dcterms:created>
  <dcterms:modified xsi:type="dcterms:W3CDTF">2022-04-28T14:39:00Z</dcterms:modified>
</cp:coreProperties>
</file>